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1E94F" w14:textId="1798DC95" w:rsidR="00866853" w:rsidRPr="00866853" w:rsidRDefault="00866853">
      <w:r>
        <w:rPr>
          <w:b/>
          <w:bCs/>
        </w:rPr>
        <w:t xml:space="preserve">Supplemental Table 1. </w:t>
      </w:r>
      <w:r>
        <w:t>Data dictiona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72"/>
        <w:gridCol w:w="4963"/>
        <w:gridCol w:w="6055"/>
      </w:tblGrid>
      <w:tr w:rsidR="00866853" w:rsidRPr="00866853" w14:paraId="6077E0B8" w14:textId="77777777" w:rsidTr="00866853">
        <w:trPr>
          <w:trHeight w:val="290"/>
          <w:tblHeader/>
        </w:trPr>
        <w:tc>
          <w:tcPr>
            <w:tcW w:w="3291" w:type="dxa"/>
            <w:hideMark/>
          </w:tcPr>
          <w:p w14:paraId="1E225AF8" w14:textId="77777777" w:rsidR="00866853" w:rsidRPr="00866853" w:rsidRDefault="00866853">
            <w:pPr>
              <w:rPr>
                <w:b/>
                <w:bCs/>
              </w:rPr>
            </w:pPr>
            <w:r w:rsidRPr="00866853">
              <w:rPr>
                <w:b/>
                <w:bCs/>
              </w:rPr>
              <w:t>Variable</w:t>
            </w:r>
          </w:p>
        </w:tc>
        <w:tc>
          <w:tcPr>
            <w:tcW w:w="4963" w:type="dxa"/>
            <w:hideMark/>
          </w:tcPr>
          <w:p w14:paraId="2708A6B9" w14:textId="77777777" w:rsidR="00866853" w:rsidRPr="00866853" w:rsidRDefault="00866853">
            <w:pPr>
              <w:rPr>
                <w:b/>
                <w:bCs/>
              </w:rPr>
            </w:pPr>
            <w:r w:rsidRPr="00866853">
              <w:rPr>
                <w:b/>
                <w:bCs/>
              </w:rPr>
              <w:t>Definition</w:t>
            </w:r>
          </w:p>
        </w:tc>
        <w:tc>
          <w:tcPr>
            <w:tcW w:w="6136" w:type="dxa"/>
            <w:hideMark/>
          </w:tcPr>
          <w:p w14:paraId="11F0DDC1" w14:textId="77777777" w:rsidR="00866853" w:rsidRPr="00866853" w:rsidRDefault="00866853">
            <w:pPr>
              <w:rPr>
                <w:b/>
                <w:bCs/>
              </w:rPr>
            </w:pPr>
            <w:r w:rsidRPr="00866853">
              <w:rPr>
                <w:b/>
                <w:bCs/>
              </w:rPr>
              <w:t>Logic</w:t>
            </w:r>
          </w:p>
        </w:tc>
      </w:tr>
      <w:tr w:rsidR="00866853" w:rsidRPr="00866853" w14:paraId="6F359D3A" w14:textId="77777777" w:rsidTr="00866853">
        <w:trPr>
          <w:trHeight w:val="290"/>
        </w:trPr>
        <w:tc>
          <w:tcPr>
            <w:tcW w:w="3291" w:type="dxa"/>
            <w:hideMark/>
          </w:tcPr>
          <w:p w14:paraId="71F4E81B" w14:textId="77777777" w:rsidR="00866853" w:rsidRPr="00866853" w:rsidRDefault="00866853">
            <w:r w:rsidRPr="00866853">
              <w:t>EncounterID</w:t>
            </w:r>
          </w:p>
        </w:tc>
        <w:tc>
          <w:tcPr>
            <w:tcW w:w="4963" w:type="dxa"/>
            <w:hideMark/>
          </w:tcPr>
          <w:p w14:paraId="5B7937E9" w14:textId="77777777" w:rsidR="00866853" w:rsidRPr="00866853" w:rsidRDefault="00866853">
            <w:r w:rsidRPr="00866853">
              <w:t>Unique identifier for hospital encounter</w:t>
            </w:r>
          </w:p>
        </w:tc>
        <w:tc>
          <w:tcPr>
            <w:tcW w:w="6136" w:type="dxa"/>
            <w:hideMark/>
          </w:tcPr>
          <w:p w14:paraId="5462D942" w14:textId="77777777" w:rsidR="00866853" w:rsidRPr="00866853" w:rsidRDefault="00866853">
            <w:r w:rsidRPr="00866853">
              <w:t>Safe harbor deidentified for data transfer</w:t>
            </w:r>
          </w:p>
        </w:tc>
      </w:tr>
      <w:tr w:rsidR="00866853" w:rsidRPr="00866853" w14:paraId="5B617C61" w14:textId="77777777" w:rsidTr="00866853">
        <w:trPr>
          <w:trHeight w:val="290"/>
        </w:trPr>
        <w:tc>
          <w:tcPr>
            <w:tcW w:w="3291" w:type="dxa"/>
            <w:hideMark/>
          </w:tcPr>
          <w:p w14:paraId="76DDBB9E" w14:textId="77777777" w:rsidR="00866853" w:rsidRPr="00866853" w:rsidRDefault="00866853">
            <w:r w:rsidRPr="00866853">
              <w:t>Person ID</w:t>
            </w:r>
          </w:p>
        </w:tc>
        <w:tc>
          <w:tcPr>
            <w:tcW w:w="4963" w:type="dxa"/>
            <w:hideMark/>
          </w:tcPr>
          <w:p w14:paraId="33739EDA" w14:textId="77777777" w:rsidR="00866853" w:rsidRPr="00866853" w:rsidRDefault="00866853">
            <w:r w:rsidRPr="00866853">
              <w:t>Unique identifier for patient</w:t>
            </w:r>
          </w:p>
        </w:tc>
        <w:tc>
          <w:tcPr>
            <w:tcW w:w="6136" w:type="dxa"/>
            <w:hideMark/>
          </w:tcPr>
          <w:p w14:paraId="75A1CDCF" w14:textId="77777777" w:rsidR="00866853" w:rsidRPr="00866853" w:rsidRDefault="00866853">
            <w:r w:rsidRPr="00866853">
              <w:t>Safe harbor deidentified for data transfer</w:t>
            </w:r>
          </w:p>
        </w:tc>
      </w:tr>
      <w:tr w:rsidR="00866853" w:rsidRPr="00866853" w14:paraId="6A313AD3" w14:textId="77777777" w:rsidTr="00866853">
        <w:trPr>
          <w:trHeight w:val="290"/>
        </w:trPr>
        <w:tc>
          <w:tcPr>
            <w:tcW w:w="3291" w:type="dxa"/>
            <w:hideMark/>
          </w:tcPr>
          <w:p w14:paraId="45ED6A95" w14:textId="77777777" w:rsidR="00866853" w:rsidRPr="00866853" w:rsidRDefault="00866853">
            <w:r w:rsidRPr="00866853">
              <w:t>AdmitWeek</w:t>
            </w:r>
          </w:p>
        </w:tc>
        <w:tc>
          <w:tcPr>
            <w:tcW w:w="4963" w:type="dxa"/>
            <w:hideMark/>
          </w:tcPr>
          <w:p w14:paraId="401EABB3" w14:textId="77777777" w:rsidR="00866853" w:rsidRPr="00866853" w:rsidRDefault="00866853">
            <w:r w:rsidRPr="00866853">
              <w:t>Week of admission</w:t>
            </w:r>
          </w:p>
        </w:tc>
        <w:tc>
          <w:tcPr>
            <w:tcW w:w="6136" w:type="dxa"/>
            <w:hideMark/>
          </w:tcPr>
          <w:p w14:paraId="73ADB622" w14:textId="77777777" w:rsidR="00866853" w:rsidRPr="00866853" w:rsidRDefault="00866853">
            <w:r w:rsidRPr="00866853">
              <w:t>Coded as 1 (first week of January) through 52 (last week of December)</w:t>
            </w:r>
          </w:p>
        </w:tc>
      </w:tr>
      <w:tr w:rsidR="00866853" w:rsidRPr="00866853" w14:paraId="020AAE68" w14:textId="77777777" w:rsidTr="00866853">
        <w:trPr>
          <w:trHeight w:val="290"/>
        </w:trPr>
        <w:tc>
          <w:tcPr>
            <w:tcW w:w="3291" w:type="dxa"/>
            <w:hideMark/>
          </w:tcPr>
          <w:p w14:paraId="7DAA8FE2" w14:textId="77777777" w:rsidR="00866853" w:rsidRPr="00866853" w:rsidRDefault="00866853">
            <w:r w:rsidRPr="00866853">
              <w:t>Age</w:t>
            </w:r>
          </w:p>
        </w:tc>
        <w:tc>
          <w:tcPr>
            <w:tcW w:w="4963" w:type="dxa"/>
            <w:hideMark/>
          </w:tcPr>
          <w:p w14:paraId="135ECC23" w14:textId="77777777" w:rsidR="00866853" w:rsidRPr="00866853" w:rsidRDefault="00866853">
            <w:r w:rsidRPr="00866853">
              <w:t>Age on day of admission</w:t>
            </w:r>
          </w:p>
        </w:tc>
        <w:tc>
          <w:tcPr>
            <w:tcW w:w="6136" w:type="dxa"/>
            <w:hideMark/>
          </w:tcPr>
          <w:p w14:paraId="36CA1815" w14:textId="77777777" w:rsidR="00866853" w:rsidRPr="00866853" w:rsidRDefault="00866853">
            <w:r w:rsidRPr="00866853">
              <w:t> </w:t>
            </w:r>
          </w:p>
        </w:tc>
      </w:tr>
      <w:tr w:rsidR="00866853" w:rsidRPr="00866853" w14:paraId="6754EC42" w14:textId="77777777" w:rsidTr="00866853">
        <w:trPr>
          <w:trHeight w:val="290"/>
        </w:trPr>
        <w:tc>
          <w:tcPr>
            <w:tcW w:w="3291" w:type="dxa"/>
            <w:hideMark/>
          </w:tcPr>
          <w:p w14:paraId="6ED177E9" w14:textId="77777777" w:rsidR="00866853" w:rsidRPr="00866853" w:rsidRDefault="00866853">
            <w:r w:rsidRPr="00866853">
              <w:t>Sex</w:t>
            </w:r>
          </w:p>
        </w:tc>
        <w:tc>
          <w:tcPr>
            <w:tcW w:w="4963" w:type="dxa"/>
            <w:hideMark/>
          </w:tcPr>
          <w:p w14:paraId="74F22552" w14:textId="77777777" w:rsidR="00866853" w:rsidRPr="00866853" w:rsidRDefault="00866853">
            <w:r w:rsidRPr="00866853">
              <w:t>Sex recorded in electronic record at time of admission</w:t>
            </w:r>
          </w:p>
        </w:tc>
        <w:tc>
          <w:tcPr>
            <w:tcW w:w="6136" w:type="dxa"/>
            <w:hideMark/>
          </w:tcPr>
          <w:p w14:paraId="088EBF7E" w14:textId="77777777" w:rsidR="00866853" w:rsidRPr="00866853" w:rsidRDefault="00866853">
            <w:r w:rsidRPr="00866853">
              <w:t> </w:t>
            </w:r>
          </w:p>
        </w:tc>
      </w:tr>
      <w:tr w:rsidR="00866853" w:rsidRPr="00866853" w14:paraId="300E1FE9" w14:textId="77777777" w:rsidTr="00866853">
        <w:trPr>
          <w:trHeight w:val="290"/>
        </w:trPr>
        <w:tc>
          <w:tcPr>
            <w:tcW w:w="3291" w:type="dxa"/>
            <w:hideMark/>
          </w:tcPr>
          <w:p w14:paraId="3FF8959D" w14:textId="77777777" w:rsidR="00866853" w:rsidRPr="00866853" w:rsidRDefault="00866853">
            <w:r w:rsidRPr="00866853">
              <w:t>Race</w:t>
            </w:r>
          </w:p>
        </w:tc>
        <w:tc>
          <w:tcPr>
            <w:tcW w:w="4963" w:type="dxa"/>
            <w:hideMark/>
          </w:tcPr>
          <w:p w14:paraId="3E90889E" w14:textId="77777777" w:rsidR="00866853" w:rsidRPr="00866853" w:rsidRDefault="00866853">
            <w:r w:rsidRPr="00866853">
              <w:t>Race recorded in electronic record at time of admission</w:t>
            </w:r>
          </w:p>
        </w:tc>
        <w:tc>
          <w:tcPr>
            <w:tcW w:w="6136" w:type="dxa"/>
            <w:hideMark/>
          </w:tcPr>
          <w:p w14:paraId="49D5F468" w14:textId="77777777" w:rsidR="00866853" w:rsidRPr="00866853" w:rsidRDefault="00866853">
            <w:r w:rsidRPr="00866853">
              <w:t> </w:t>
            </w:r>
          </w:p>
        </w:tc>
      </w:tr>
      <w:tr w:rsidR="00866853" w:rsidRPr="00866853" w14:paraId="70214505" w14:textId="77777777" w:rsidTr="00866853">
        <w:trPr>
          <w:trHeight w:val="1560"/>
        </w:trPr>
        <w:tc>
          <w:tcPr>
            <w:tcW w:w="3291" w:type="dxa"/>
            <w:hideMark/>
          </w:tcPr>
          <w:p w14:paraId="28EAF73A" w14:textId="77777777" w:rsidR="00866853" w:rsidRPr="00866853" w:rsidRDefault="00866853">
            <w:r w:rsidRPr="00866853">
              <w:t>Asthma</w:t>
            </w:r>
          </w:p>
        </w:tc>
        <w:tc>
          <w:tcPr>
            <w:tcW w:w="4963" w:type="dxa"/>
            <w:hideMark/>
          </w:tcPr>
          <w:p w14:paraId="591B2DC8" w14:textId="77777777" w:rsidR="00866853" w:rsidRPr="00866853" w:rsidRDefault="00866853">
            <w:r w:rsidRPr="00866853">
              <w:t>Any ICD-10 asthma code for status asthmaticus, asthma exacerbation or reactive airway disease AND &gt;1 treatment with albuterol AND treatment with systemic corticosteroids</w:t>
            </w:r>
          </w:p>
        </w:tc>
        <w:tc>
          <w:tcPr>
            <w:tcW w:w="6136" w:type="dxa"/>
            <w:hideMark/>
          </w:tcPr>
          <w:p w14:paraId="02B836F7" w14:textId="77777777" w:rsidR="00866853" w:rsidRPr="00866853" w:rsidRDefault="00866853">
            <w:r w:rsidRPr="00866853">
              <w:t>Y/N</w:t>
            </w:r>
            <w:r w:rsidRPr="00866853">
              <w:br/>
              <w:t>Include diagnosis code, description and type; Include ALL diagnosis types (final and secondary)</w:t>
            </w:r>
            <w:r w:rsidRPr="00866853">
              <w:br/>
            </w:r>
            <w:r w:rsidRPr="00866853">
              <w:rPr>
                <w:u w:val="single"/>
              </w:rPr>
              <w:t>Codes:</w:t>
            </w:r>
            <w:r w:rsidRPr="00866853">
              <w:t xml:space="preserve"> J45.20; J45.21; J45.22; J45.30; J45.31; J45.32; J45.40; J45.41; J45.42; J45.50; J45.51; J45.52; J45.901; J45.902; J45.909; J45.990; J45.991; J45.998 </w:t>
            </w:r>
          </w:p>
        </w:tc>
      </w:tr>
      <w:tr w:rsidR="00866853" w:rsidRPr="00866853" w14:paraId="62F4E096" w14:textId="77777777" w:rsidTr="00866853">
        <w:trPr>
          <w:trHeight w:val="1155"/>
        </w:trPr>
        <w:tc>
          <w:tcPr>
            <w:tcW w:w="3291" w:type="dxa"/>
            <w:hideMark/>
          </w:tcPr>
          <w:p w14:paraId="4761BFDD" w14:textId="77777777" w:rsidR="00866853" w:rsidRPr="00866853" w:rsidRDefault="00866853">
            <w:r w:rsidRPr="00866853">
              <w:t>Bronchiolitis</w:t>
            </w:r>
          </w:p>
        </w:tc>
        <w:tc>
          <w:tcPr>
            <w:tcW w:w="4963" w:type="dxa"/>
            <w:hideMark/>
          </w:tcPr>
          <w:p w14:paraId="0C0A532F" w14:textId="77777777" w:rsidR="00866853" w:rsidRPr="00866853" w:rsidRDefault="00866853">
            <w:r w:rsidRPr="00866853">
              <w:t>Any diagnosis of bronchiolitis</w:t>
            </w:r>
          </w:p>
        </w:tc>
        <w:tc>
          <w:tcPr>
            <w:tcW w:w="6136" w:type="dxa"/>
            <w:hideMark/>
          </w:tcPr>
          <w:p w14:paraId="0325FA02" w14:textId="77777777" w:rsidR="00866853" w:rsidRPr="00866853" w:rsidRDefault="00866853">
            <w:r w:rsidRPr="00866853">
              <w:t>Y/N</w:t>
            </w:r>
            <w:r w:rsidRPr="00866853">
              <w:br/>
              <w:t>Include diagnosis code, description and type; Include all diagnosis types (final and secondary)</w:t>
            </w:r>
            <w:r w:rsidRPr="00866853">
              <w:br/>
            </w:r>
            <w:r w:rsidRPr="00866853">
              <w:rPr>
                <w:u w:val="single"/>
              </w:rPr>
              <w:t>Codes:</w:t>
            </w:r>
            <w:r w:rsidRPr="00866853">
              <w:t xml:space="preserve"> J21.0; J21.1; J21.8; J21.9; J84.115; B97.4; J12.1</w:t>
            </w:r>
          </w:p>
        </w:tc>
      </w:tr>
      <w:tr w:rsidR="00866853" w:rsidRPr="00866853" w14:paraId="62595A6E" w14:textId="77777777" w:rsidTr="00866853">
        <w:trPr>
          <w:trHeight w:val="3465"/>
        </w:trPr>
        <w:tc>
          <w:tcPr>
            <w:tcW w:w="3291" w:type="dxa"/>
            <w:hideMark/>
          </w:tcPr>
          <w:p w14:paraId="6758CDBB" w14:textId="77777777" w:rsidR="00866853" w:rsidRPr="00866853" w:rsidRDefault="00866853">
            <w:r w:rsidRPr="00866853">
              <w:lastRenderedPageBreak/>
              <w:t>Pneumonia</w:t>
            </w:r>
          </w:p>
        </w:tc>
        <w:tc>
          <w:tcPr>
            <w:tcW w:w="4963" w:type="dxa"/>
            <w:hideMark/>
          </w:tcPr>
          <w:p w14:paraId="54D97DB6" w14:textId="77777777" w:rsidR="00866853" w:rsidRPr="00866853" w:rsidRDefault="00866853">
            <w:r w:rsidRPr="00866853">
              <w:t>Any diagnosis ICD-10 pneumonia code AND treatment with IV antibiotics for pnuemonia or sepsis</w:t>
            </w:r>
          </w:p>
        </w:tc>
        <w:tc>
          <w:tcPr>
            <w:tcW w:w="6136" w:type="dxa"/>
            <w:hideMark/>
          </w:tcPr>
          <w:p w14:paraId="36B895D8" w14:textId="77777777" w:rsidR="00866853" w:rsidRPr="00866853" w:rsidRDefault="00866853">
            <w:r w:rsidRPr="00866853">
              <w:t>Y/N</w:t>
            </w:r>
            <w:r w:rsidRPr="00866853">
              <w:br/>
              <w:t>Patient needs to have both a diagnosis of pneumonia (as a final or secondary code) and one of the antibiotics</w:t>
            </w:r>
            <w:r w:rsidRPr="00866853">
              <w:br/>
            </w:r>
            <w:r w:rsidRPr="00866853">
              <w:rPr>
                <w:u w:val="single"/>
              </w:rPr>
              <w:t xml:space="preserve">Codes: </w:t>
            </w:r>
            <w:r w:rsidRPr="00866853">
              <w:t xml:space="preserve">A37.00; A37.01; A37.10; A37.80; A37.81; A37.90; A37.91; A40.3; B95.3; B96.0; B96.1; J09.X1; J10.00; J10.01; J10.08; J11.00; J11.08; J12.0; J12.1; J12.2; J12.3; J12.81; J12.82; J12.82; J12.89; J12.9; J13; J14; J15.0; J15.1; J15.20; J15.211; J15.212; J15.29; J15.3; J15.4; J15.5; J15.6; J15.7; J15.8; J15.9; J16.0; J16.8; J17; J18.0; J18.1; J18.8; J18.9; J20.0; J82.81; J84.111; J84.116; J85.1; J85.2; J95.851; P23.0; P23.2; P23.6; P23.8; P23.9; Z87.01 </w:t>
            </w:r>
            <w:r w:rsidRPr="00866853">
              <w:br/>
            </w:r>
            <w:r w:rsidRPr="00866853">
              <w:rPr>
                <w:u w:val="single"/>
              </w:rPr>
              <w:t>Intravenous antibiotics:</w:t>
            </w:r>
            <w:r w:rsidRPr="00866853">
              <w:t xml:space="preserve"> ampicillin; ampicillin-sulbactam; cefepime; cefixime; cefotaxime; cefoxitin; ceftazidime; ceftriaxone; clindamycin; ciprofloxacin; levofloxacin; meropenem; piperacillin-tazobactam; tobramycin; vancomycin; avibactam-ceftazidime</w:t>
            </w:r>
          </w:p>
        </w:tc>
      </w:tr>
      <w:tr w:rsidR="00866853" w:rsidRPr="00866853" w14:paraId="7B019FBA" w14:textId="77777777" w:rsidTr="00866853">
        <w:trPr>
          <w:trHeight w:val="520"/>
        </w:trPr>
        <w:tc>
          <w:tcPr>
            <w:tcW w:w="3291" w:type="dxa"/>
            <w:hideMark/>
          </w:tcPr>
          <w:p w14:paraId="18EF1B6F" w14:textId="77777777" w:rsidR="00866853" w:rsidRPr="00866853" w:rsidRDefault="00866853">
            <w:r w:rsidRPr="00866853">
              <w:t>InvasiveMechanicalVentilation</w:t>
            </w:r>
          </w:p>
        </w:tc>
        <w:tc>
          <w:tcPr>
            <w:tcW w:w="4963" w:type="dxa"/>
            <w:hideMark/>
          </w:tcPr>
          <w:p w14:paraId="27FC3343" w14:textId="77777777" w:rsidR="00866853" w:rsidRPr="00866853" w:rsidRDefault="00866853">
            <w:r w:rsidRPr="00866853">
              <w:t>The patient received invasive mechanical ventilation via an endotracheal tube</w:t>
            </w:r>
          </w:p>
        </w:tc>
        <w:tc>
          <w:tcPr>
            <w:tcW w:w="6136" w:type="dxa"/>
            <w:hideMark/>
          </w:tcPr>
          <w:p w14:paraId="11476530" w14:textId="77777777" w:rsidR="00866853" w:rsidRPr="00866853" w:rsidRDefault="00866853">
            <w:r w:rsidRPr="00866853">
              <w:t>Y/N if they were intubated during their stay</w:t>
            </w:r>
          </w:p>
        </w:tc>
      </w:tr>
      <w:tr w:rsidR="00866853" w:rsidRPr="00866853" w14:paraId="24C577F8" w14:textId="77777777" w:rsidTr="00866853">
        <w:trPr>
          <w:trHeight w:val="290"/>
        </w:trPr>
        <w:tc>
          <w:tcPr>
            <w:tcW w:w="3291" w:type="dxa"/>
            <w:hideMark/>
          </w:tcPr>
          <w:p w14:paraId="085992BE" w14:textId="77777777" w:rsidR="00866853" w:rsidRPr="00866853" w:rsidRDefault="00866853">
            <w:r w:rsidRPr="00866853">
              <w:t>NoninvasiveMechanicalVentilation</w:t>
            </w:r>
          </w:p>
        </w:tc>
        <w:tc>
          <w:tcPr>
            <w:tcW w:w="4963" w:type="dxa"/>
            <w:hideMark/>
          </w:tcPr>
          <w:p w14:paraId="6F5F335A" w14:textId="77777777" w:rsidR="00866853" w:rsidRPr="00866853" w:rsidRDefault="00866853">
            <w:r w:rsidRPr="00866853">
              <w:t xml:space="preserve">The patient received noninvasive mechanical ventilation </w:t>
            </w:r>
          </w:p>
        </w:tc>
        <w:tc>
          <w:tcPr>
            <w:tcW w:w="6136" w:type="dxa"/>
            <w:hideMark/>
          </w:tcPr>
          <w:p w14:paraId="3241E39B" w14:textId="77777777" w:rsidR="00866853" w:rsidRPr="00866853" w:rsidRDefault="00866853">
            <w:r w:rsidRPr="00866853">
              <w:t>Y/N if they had non-invasive mechanical ventilation during their stay</w:t>
            </w:r>
          </w:p>
        </w:tc>
      </w:tr>
      <w:tr w:rsidR="00866853" w:rsidRPr="00866853" w14:paraId="077FD443" w14:textId="77777777" w:rsidTr="00866853">
        <w:trPr>
          <w:trHeight w:val="780"/>
        </w:trPr>
        <w:tc>
          <w:tcPr>
            <w:tcW w:w="3291" w:type="dxa"/>
            <w:hideMark/>
          </w:tcPr>
          <w:p w14:paraId="46982395" w14:textId="77777777" w:rsidR="00866853" w:rsidRPr="00866853" w:rsidRDefault="00866853">
            <w:r w:rsidRPr="00866853">
              <w:t>Croup</w:t>
            </w:r>
          </w:p>
        </w:tc>
        <w:tc>
          <w:tcPr>
            <w:tcW w:w="4963" w:type="dxa"/>
            <w:hideMark/>
          </w:tcPr>
          <w:p w14:paraId="5599F7B3" w14:textId="77777777" w:rsidR="00866853" w:rsidRPr="00866853" w:rsidRDefault="00866853">
            <w:r w:rsidRPr="00866853">
              <w:t>Any diagnosis of croup</w:t>
            </w:r>
          </w:p>
        </w:tc>
        <w:tc>
          <w:tcPr>
            <w:tcW w:w="6136" w:type="dxa"/>
            <w:hideMark/>
          </w:tcPr>
          <w:p w14:paraId="0EC06F70" w14:textId="77777777" w:rsidR="00866853" w:rsidRPr="00866853" w:rsidRDefault="00866853">
            <w:r w:rsidRPr="00866853">
              <w:t>Y/N</w:t>
            </w:r>
            <w:r w:rsidRPr="00866853">
              <w:br/>
              <w:t>Include diagnosis code, description and type; Include all diagnosis types</w:t>
            </w:r>
            <w:r w:rsidRPr="00866853">
              <w:br/>
            </w:r>
            <w:r w:rsidRPr="00866853">
              <w:rPr>
                <w:u w:val="single"/>
              </w:rPr>
              <w:t>Code:</w:t>
            </w:r>
            <w:r w:rsidRPr="00866853">
              <w:t xml:space="preserve"> J05.0 </w:t>
            </w:r>
          </w:p>
        </w:tc>
      </w:tr>
      <w:tr w:rsidR="00866853" w:rsidRPr="00866853" w14:paraId="58FF8B14" w14:textId="77777777" w:rsidTr="00866853">
        <w:trPr>
          <w:trHeight w:val="1035"/>
        </w:trPr>
        <w:tc>
          <w:tcPr>
            <w:tcW w:w="3291" w:type="dxa"/>
            <w:hideMark/>
          </w:tcPr>
          <w:p w14:paraId="4DFEC723" w14:textId="77777777" w:rsidR="00866853" w:rsidRPr="00866853" w:rsidRDefault="00866853">
            <w:r w:rsidRPr="00866853">
              <w:t>ShockPrior</w:t>
            </w:r>
          </w:p>
        </w:tc>
        <w:tc>
          <w:tcPr>
            <w:tcW w:w="4963" w:type="dxa"/>
            <w:hideMark/>
          </w:tcPr>
          <w:p w14:paraId="422A576A" w14:textId="77777777" w:rsidR="00866853" w:rsidRPr="00866853" w:rsidRDefault="00866853">
            <w:r w:rsidRPr="00866853">
              <w:t>Received an infusion (2 or more documented hours) of epinephrine, norepinephrine, or dopamine prior to or at the time of HFNC</w:t>
            </w:r>
          </w:p>
        </w:tc>
        <w:tc>
          <w:tcPr>
            <w:tcW w:w="6136" w:type="dxa"/>
            <w:hideMark/>
          </w:tcPr>
          <w:p w14:paraId="6D686535" w14:textId="77777777" w:rsidR="00866853" w:rsidRPr="00866853" w:rsidRDefault="00866853">
            <w:r w:rsidRPr="00866853">
              <w:t>Y/N</w:t>
            </w:r>
            <w:r w:rsidRPr="00866853">
              <w:br/>
              <w:t>Patient received one of the following medications within 1 hour before or any time during HFNC; norepinephrine; milrinone; epinephrine; dopamine; vasopressin; dobutamine</w:t>
            </w:r>
          </w:p>
        </w:tc>
      </w:tr>
      <w:tr w:rsidR="00866853" w:rsidRPr="00866853" w14:paraId="13CAD84C" w14:textId="77777777" w:rsidTr="00866853">
        <w:trPr>
          <w:trHeight w:val="1040"/>
        </w:trPr>
        <w:tc>
          <w:tcPr>
            <w:tcW w:w="3291" w:type="dxa"/>
            <w:hideMark/>
          </w:tcPr>
          <w:p w14:paraId="5E875C99" w14:textId="77777777" w:rsidR="00866853" w:rsidRPr="00866853" w:rsidRDefault="00866853">
            <w:r w:rsidRPr="00866853">
              <w:t>DurationHFNC</w:t>
            </w:r>
          </w:p>
        </w:tc>
        <w:tc>
          <w:tcPr>
            <w:tcW w:w="4963" w:type="dxa"/>
            <w:hideMark/>
          </w:tcPr>
          <w:p w14:paraId="09F84DB9" w14:textId="77777777" w:rsidR="00866853" w:rsidRPr="00866853" w:rsidRDefault="00866853">
            <w:r w:rsidRPr="00866853">
              <w:t>Duration of HFNC treatment</w:t>
            </w:r>
          </w:p>
        </w:tc>
        <w:tc>
          <w:tcPr>
            <w:tcW w:w="6136" w:type="dxa"/>
            <w:hideMark/>
          </w:tcPr>
          <w:p w14:paraId="15CA7A84" w14:textId="77777777" w:rsidR="00866853" w:rsidRPr="00866853" w:rsidRDefault="00866853">
            <w:r w:rsidRPr="00866853">
              <w:t>Difference between the first and last timestamp a patient is documented as having HFNC in hours; for patients who receive either invasive or noninvasive ventilation, the first HFNC timestamp is the first hat follows the last documented invasive or noninvasive ventilation support</w:t>
            </w:r>
          </w:p>
        </w:tc>
      </w:tr>
      <w:tr w:rsidR="00866853" w:rsidRPr="00866853" w14:paraId="57674415" w14:textId="77777777" w:rsidTr="00866853">
        <w:trPr>
          <w:trHeight w:val="600"/>
        </w:trPr>
        <w:tc>
          <w:tcPr>
            <w:tcW w:w="3291" w:type="dxa"/>
            <w:hideMark/>
          </w:tcPr>
          <w:p w14:paraId="67D893E1" w14:textId="77777777" w:rsidR="00866853" w:rsidRPr="00866853" w:rsidRDefault="00866853">
            <w:r w:rsidRPr="00866853">
              <w:lastRenderedPageBreak/>
              <w:t>ICULOS</w:t>
            </w:r>
          </w:p>
        </w:tc>
        <w:tc>
          <w:tcPr>
            <w:tcW w:w="4963" w:type="dxa"/>
            <w:hideMark/>
          </w:tcPr>
          <w:p w14:paraId="7AAE0862" w14:textId="77777777" w:rsidR="00866853" w:rsidRPr="00866853" w:rsidRDefault="00866853">
            <w:r w:rsidRPr="00866853">
              <w:t>Number of ICU days for the encounter</w:t>
            </w:r>
          </w:p>
        </w:tc>
        <w:tc>
          <w:tcPr>
            <w:tcW w:w="6136" w:type="dxa"/>
            <w:hideMark/>
          </w:tcPr>
          <w:p w14:paraId="01849C27" w14:textId="77777777" w:rsidR="00866853" w:rsidRPr="00866853" w:rsidRDefault="00866853">
            <w:r w:rsidRPr="00866853">
              <w:t>Number of ICU Calendar days</w:t>
            </w:r>
          </w:p>
        </w:tc>
      </w:tr>
      <w:tr w:rsidR="00866853" w:rsidRPr="00866853" w14:paraId="767D0FED" w14:textId="77777777" w:rsidTr="00866853">
        <w:trPr>
          <w:trHeight w:val="520"/>
        </w:trPr>
        <w:tc>
          <w:tcPr>
            <w:tcW w:w="3291" w:type="dxa"/>
            <w:hideMark/>
          </w:tcPr>
          <w:p w14:paraId="2FABB126" w14:textId="77777777" w:rsidR="00866853" w:rsidRPr="00866853" w:rsidRDefault="00866853">
            <w:r w:rsidRPr="00866853">
              <w:t>HospLOS</w:t>
            </w:r>
          </w:p>
        </w:tc>
        <w:tc>
          <w:tcPr>
            <w:tcW w:w="4963" w:type="dxa"/>
            <w:hideMark/>
          </w:tcPr>
          <w:p w14:paraId="68B7C3BD" w14:textId="77777777" w:rsidR="00866853" w:rsidRPr="00866853" w:rsidRDefault="00866853">
            <w:r w:rsidRPr="00866853">
              <w:t>Number of hospital days for the encounter</w:t>
            </w:r>
          </w:p>
        </w:tc>
        <w:tc>
          <w:tcPr>
            <w:tcW w:w="6136" w:type="dxa"/>
            <w:hideMark/>
          </w:tcPr>
          <w:p w14:paraId="6CDD07B1" w14:textId="77777777" w:rsidR="00866853" w:rsidRPr="00866853" w:rsidRDefault="00866853">
            <w:r w:rsidRPr="00866853">
              <w:t>Difference between the discharge date and the admission date of the encounter, in days</w:t>
            </w:r>
          </w:p>
        </w:tc>
      </w:tr>
      <w:tr w:rsidR="00866853" w:rsidRPr="00866853" w14:paraId="20C7DF90" w14:textId="77777777" w:rsidTr="00866853">
        <w:trPr>
          <w:trHeight w:val="520"/>
        </w:trPr>
        <w:tc>
          <w:tcPr>
            <w:tcW w:w="3291" w:type="dxa"/>
            <w:hideMark/>
          </w:tcPr>
          <w:p w14:paraId="36D8F667" w14:textId="77777777" w:rsidR="00866853" w:rsidRPr="00866853" w:rsidRDefault="00866853">
            <w:r w:rsidRPr="00866853">
              <w:t>TimeToPO</w:t>
            </w:r>
          </w:p>
        </w:tc>
        <w:tc>
          <w:tcPr>
            <w:tcW w:w="4963" w:type="dxa"/>
            <w:hideMark/>
          </w:tcPr>
          <w:p w14:paraId="3C719846" w14:textId="77777777" w:rsidR="00866853" w:rsidRPr="00866853" w:rsidRDefault="00866853">
            <w:r w:rsidRPr="00866853">
              <w:t>Number of hours between randomization and first documented oral intake</w:t>
            </w:r>
          </w:p>
        </w:tc>
        <w:tc>
          <w:tcPr>
            <w:tcW w:w="6136" w:type="dxa"/>
            <w:hideMark/>
          </w:tcPr>
          <w:p w14:paraId="6CEB7A83" w14:textId="77777777" w:rsidR="00866853" w:rsidRPr="00866853" w:rsidRDefault="00866853">
            <w:r w:rsidRPr="00866853">
              <w:t>Randomization time to the first documented oral intake</w:t>
            </w:r>
          </w:p>
        </w:tc>
      </w:tr>
      <w:tr w:rsidR="00866853" w:rsidRPr="00866853" w14:paraId="43322F01" w14:textId="77777777" w:rsidTr="00866853">
        <w:trPr>
          <w:trHeight w:val="615"/>
        </w:trPr>
        <w:tc>
          <w:tcPr>
            <w:tcW w:w="3291" w:type="dxa"/>
            <w:hideMark/>
          </w:tcPr>
          <w:p w14:paraId="2ED8676A" w14:textId="77777777" w:rsidR="00866853" w:rsidRPr="00866853" w:rsidRDefault="00866853">
            <w:r w:rsidRPr="00866853">
              <w:t>DurationSuppOxygen</w:t>
            </w:r>
          </w:p>
        </w:tc>
        <w:tc>
          <w:tcPr>
            <w:tcW w:w="4963" w:type="dxa"/>
            <w:hideMark/>
          </w:tcPr>
          <w:p w14:paraId="3F0407A7" w14:textId="77777777" w:rsidR="00866853" w:rsidRPr="00866853" w:rsidRDefault="00866853">
            <w:r w:rsidRPr="00866853">
              <w:t>Number of hours between first and last documentation of any form of supplemental oxygen</w:t>
            </w:r>
          </w:p>
        </w:tc>
        <w:tc>
          <w:tcPr>
            <w:tcW w:w="6136" w:type="dxa"/>
            <w:hideMark/>
          </w:tcPr>
          <w:p w14:paraId="18A669B6" w14:textId="77777777" w:rsidR="00866853" w:rsidRPr="00866853" w:rsidRDefault="00866853">
            <w:r w:rsidRPr="00866853">
              <w:t>Oxygen therapy equal to anything other than 'room air'</w:t>
            </w:r>
          </w:p>
        </w:tc>
      </w:tr>
      <w:tr w:rsidR="00866853" w:rsidRPr="00866853" w14:paraId="3126AE9A" w14:textId="77777777" w:rsidTr="00866853">
        <w:trPr>
          <w:trHeight w:val="290"/>
        </w:trPr>
        <w:tc>
          <w:tcPr>
            <w:tcW w:w="3291" w:type="dxa"/>
            <w:hideMark/>
          </w:tcPr>
          <w:p w14:paraId="77420291" w14:textId="77777777" w:rsidR="00866853" w:rsidRPr="00866853" w:rsidRDefault="00866853">
            <w:r w:rsidRPr="00866853">
              <w:t>AreaDeprivationIndex</w:t>
            </w:r>
          </w:p>
        </w:tc>
        <w:tc>
          <w:tcPr>
            <w:tcW w:w="4963" w:type="dxa"/>
            <w:hideMark/>
          </w:tcPr>
          <w:p w14:paraId="3A696046" w14:textId="77777777" w:rsidR="00866853" w:rsidRPr="00866853" w:rsidRDefault="00866853">
            <w:r w:rsidRPr="00866853">
              <w:t>Area deprivation index mapped to census block</w:t>
            </w:r>
          </w:p>
        </w:tc>
        <w:tc>
          <w:tcPr>
            <w:tcW w:w="6136" w:type="dxa"/>
            <w:hideMark/>
          </w:tcPr>
          <w:p w14:paraId="779F30F9" w14:textId="77777777" w:rsidR="00866853" w:rsidRPr="00866853" w:rsidRDefault="00866853">
            <w:r w:rsidRPr="00866853">
              <w:t> </w:t>
            </w:r>
          </w:p>
        </w:tc>
      </w:tr>
      <w:tr w:rsidR="00866853" w:rsidRPr="00866853" w14:paraId="63497825" w14:textId="77777777" w:rsidTr="00866853">
        <w:trPr>
          <w:trHeight w:val="520"/>
        </w:trPr>
        <w:tc>
          <w:tcPr>
            <w:tcW w:w="3291" w:type="dxa"/>
            <w:hideMark/>
          </w:tcPr>
          <w:p w14:paraId="34052463" w14:textId="77777777" w:rsidR="00866853" w:rsidRPr="00866853" w:rsidRDefault="00866853">
            <w:r w:rsidRPr="00866853">
              <w:t>ChildOpportunityIndex</w:t>
            </w:r>
          </w:p>
        </w:tc>
        <w:tc>
          <w:tcPr>
            <w:tcW w:w="4963" w:type="dxa"/>
            <w:hideMark/>
          </w:tcPr>
          <w:p w14:paraId="4451A6A8" w14:textId="77777777" w:rsidR="00866853" w:rsidRPr="00866853" w:rsidRDefault="00866853">
            <w:r w:rsidRPr="00866853">
              <w:t>Child opportunity index mapped based on zip code in the PHIS database</w:t>
            </w:r>
          </w:p>
        </w:tc>
        <w:tc>
          <w:tcPr>
            <w:tcW w:w="6136" w:type="dxa"/>
            <w:hideMark/>
          </w:tcPr>
          <w:p w14:paraId="0B7359D2" w14:textId="77777777" w:rsidR="00866853" w:rsidRPr="00866853" w:rsidRDefault="00866853">
            <w:r w:rsidRPr="00866853">
              <w:t> </w:t>
            </w:r>
          </w:p>
        </w:tc>
      </w:tr>
      <w:tr w:rsidR="00866853" w:rsidRPr="00866853" w14:paraId="22648B5B" w14:textId="77777777" w:rsidTr="00866853">
        <w:trPr>
          <w:trHeight w:val="520"/>
        </w:trPr>
        <w:tc>
          <w:tcPr>
            <w:tcW w:w="3291" w:type="dxa"/>
            <w:hideMark/>
          </w:tcPr>
          <w:p w14:paraId="14931FC0" w14:textId="77777777" w:rsidR="00866853" w:rsidRPr="00866853" w:rsidRDefault="00866853">
            <w:r w:rsidRPr="00866853">
              <w:t>ComplexChronicComorbidity</w:t>
            </w:r>
          </w:p>
        </w:tc>
        <w:tc>
          <w:tcPr>
            <w:tcW w:w="4963" w:type="dxa"/>
            <w:hideMark/>
          </w:tcPr>
          <w:p w14:paraId="6B35C956" w14:textId="77777777" w:rsidR="00866853" w:rsidRPr="00866853" w:rsidRDefault="00866853">
            <w:r w:rsidRPr="00866853">
              <w:t>Presence of a complex, chronic comorbidity (CCC), as defined by PHIS</w:t>
            </w:r>
          </w:p>
        </w:tc>
        <w:tc>
          <w:tcPr>
            <w:tcW w:w="6136" w:type="dxa"/>
            <w:hideMark/>
          </w:tcPr>
          <w:p w14:paraId="0979D81D" w14:textId="77777777" w:rsidR="00866853" w:rsidRPr="00866853" w:rsidRDefault="00866853">
            <w:r w:rsidRPr="00866853">
              <w:t> </w:t>
            </w:r>
          </w:p>
        </w:tc>
      </w:tr>
      <w:tr w:rsidR="00866853" w:rsidRPr="00866853" w14:paraId="78F3BC4E" w14:textId="77777777" w:rsidTr="00866853">
        <w:trPr>
          <w:trHeight w:val="290"/>
        </w:trPr>
        <w:tc>
          <w:tcPr>
            <w:tcW w:w="3291" w:type="dxa"/>
            <w:hideMark/>
          </w:tcPr>
          <w:p w14:paraId="0642EC17" w14:textId="77777777" w:rsidR="00866853" w:rsidRPr="00866853" w:rsidRDefault="00866853">
            <w:r w:rsidRPr="00866853">
              <w:t>Cardiovascular</w:t>
            </w:r>
          </w:p>
        </w:tc>
        <w:tc>
          <w:tcPr>
            <w:tcW w:w="4963" w:type="dxa"/>
            <w:hideMark/>
          </w:tcPr>
          <w:p w14:paraId="5067F383" w14:textId="77777777" w:rsidR="00866853" w:rsidRPr="00866853" w:rsidRDefault="00866853">
            <w:r w:rsidRPr="00866853">
              <w:t>CCC</w:t>
            </w:r>
          </w:p>
        </w:tc>
        <w:tc>
          <w:tcPr>
            <w:tcW w:w="6136" w:type="dxa"/>
            <w:hideMark/>
          </w:tcPr>
          <w:p w14:paraId="3EF5DB88" w14:textId="77777777" w:rsidR="00866853" w:rsidRPr="00866853" w:rsidRDefault="00866853">
            <w:r w:rsidRPr="00866853">
              <w:t> </w:t>
            </w:r>
          </w:p>
        </w:tc>
      </w:tr>
      <w:tr w:rsidR="00866853" w:rsidRPr="00866853" w14:paraId="743F4A7F" w14:textId="77777777" w:rsidTr="00866853">
        <w:trPr>
          <w:trHeight w:val="290"/>
        </w:trPr>
        <w:tc>
          <w:tcPr>
            <w:tcW w:w="3291" w:type="dxa"/>
            <w:hideMark/>
          </w:tcPr>
          <w:p w14:paraId="398BFC9D" w14:textId="77777777" w:rsidR="00866853" w:rsidRPr="00866853" w:rsidRDefault="00866853">
            <w:r w:rsidRPr="00866853">
              <w:t>Gastrointestinal</w:t>
            </w:r>
          </w:p>
        </w:tc>
        <w:tc>
          <w:tcPr>
            <w:tcW w:w="4963" w:type="dxa"/>
            <w:hideMark/>
          </w:tcPr>
          <w:p w14:paraId="4A66EBAD" w14:textId="77777777" w:rsidR="00866853" w:rsidRPr="00866853" w:rsidRDefault="00866853">
            <w:r w:rsidRPr="00866853">
              <w:t>CCC</w:t>
            </w:r>
          </w:p>
        </w:tc>
        <w:tc>
          <w:tcPr>
            <w:tcW w:w="6136" w:type="dxa"/>
            <w:hideMark/>
          </w:tcPr>
          <w:p w14:paraId="696C211D" w14:textId="77777777" w:rsidR="00866853" w:rsidRPr="00866853" w:rsidRDefault="00866853">
            <w:r w:rsidRPr="00866853">
              <w:t> </w:t>
            </w:r>
          </w:p>
        </w:tc>
      </w:tr>
      <w:tr w:rsidR="00866853" w:rsidRPr="00866853" w14:paraId="6F6A27A6" w14:textId="77777777" w:rsidTr="00866853">
        <w:trPr>
          <w:trHeight w:val="290"/>
        </w:trPr>
        <w:tc>
          <w:tcPr>
            <w:tcW w:w="3291" w:type="dxa"/>
            <w:hideMark/>
          </w:tcPr>
          <w:p w14:paraId="3B19D8BB" w14:textId="77777777" w:rsidR="00866853" w:rsidRPr="00866853" w:rsidRDefault="00866853">
            <w:r w:rsidRPr="00866853">
              <w:t>HematologicImmunologic</w:t>
            </w:r>
          </w:p>
        </w:tc>
        <w:tc>
          <w:tcPr>
            <w:tcW w:w="4963" w:type="dxa"/>
            <w:hideMark/>
          </w:tcPr>
          <w:p w14:paraId="699C5BAB" w14:textId="77777777" w:rsidR="00866853" w:rsidRPr="00866853" w:rsidRDefault="00866853">
            <w:r w:rsidRPr="00866853">
              <w:t>CCC</w:t>
            </w:r>
          </w:p>
        </w:tc>
        <w:tc>
          <w:tcPr>
            <w:tcW w:w="6136" w:type="dxa"/>
            <w:hideMark/>
          </w:tcPr>
          <w:p w14:paraId="2E7591E1" w14:textId="77777777" w:rsidR="00866853" w:rsidRPr="00866853" w:rsidRDefault="00866853">
            <w:r w:rsidRPr="00866853">
              <w:t> </w:t>
            </w:r>
          </w:p>
        </w:tc>
      </w:tr>
      <w:tr w:rsidR="00866853" w:rsidRPr="00866853" w14:paraId="657D829C" w14:textId="77777777" w:rsidTr="00866853">
        <w:trPr>
          <w:trHeight w:val="290"/>
        </w:trPr>
        <w:tc>
          <w:tcPr>
            <w:tcW w:w="3291" w:type="dxa"/>
            <w:hideMark/>
          </w:tcPr>
          <w:p w14:paraId="567FED03" w14:textId="77777777" w:rsidR="00866853" w:rsidRPr="00866853" w:rsidRDefault="00866853">
            <w:r w:rsidRPr="00866853">
              <w:t>Malignancy</w:t>
            </w:r>
          </w:p>
        </w:tc>
        <w:tc>
          <w:tcPr>
            <w:tcW w:w="4963" w:type="dxa"/>
            <w:hideMark/>
          </w:tcPr>
          <w:p w14:paraId="04B4608A" w14:textId="77777777" w:rsidR="00866853" w:rsidRPr="00866853" w:rsidRDefault="00866853">
            <w:r w:rsidRPr="00866853">
              <w:t>CCC</w:t>
            </w:r>
          </w:p>
        </w:tc>
        <w:tc>
          <w:tcPr>
            <w:tcW w:w="6136" w:type="dxa"/>
            <w:hideMark/>
          </w:tcPr>
          <w:p w14:paraId="16E83672" w14:textId="77777777" w:rsidR="00866853" w:rsidRPr="00866853" w:rsidRDefault="00866853">
            <w:r w:rsidRPr="00866853">
              <w:t> </w:t>
            </w:r>
          </w:p>
        </w:tc>
      </w:tr>
      <w:tr w:rsidR="00866853" w:rsidRPr="00866853" w14:paraId="3312515E" w14:textId="77777777" w:rsidTr="00866853">
        <w:trPr>
          <w:trHeight w:val="290"/>
        </w:trPr>
        <w:tc>
          <w:tcPr>
            <w:tcW w:w="3291" w:type="dxa"/>
            <w:hideMark/>
          </w:tcPr>
          <w:p w14:paraId="1B089AA7" w14:textId="77777777" w:rsidR="00866853" w:rsidRPr="00866853" w:rsidRDefault="00866853">
            <w:r w:rsidRPr="00866853">
              <w:t>Mental Health Disorder</w:t>
            </w:r>
          </w:p>
        </w:tc>
        <w:tc>
          <w:tcPr>
            <w:tcW w:w="4963" w:type="dxa"/>
            <w:hideMark/>
          </w:tcPr>
          <w:p w14:paraId="3421B570" w14:textId="77777777" w:rsidR="00866853" w:rsidRPr="00866853" w:rsidRDefault="00866853">
            <w:r w:rsidRPr="00866853">
              <w:t>CCC</w:t>
            </w:r>
          </w:p>
        </w:tc>
        <w:tc>
          <w:tcPr>
            <w:tcW w:w="6136" w:type="dxa"/>
            <w:hideMark/>
          </w:tcPr>
          <w:p w14:paraId="0C3A4915" w14:textId="77777777" w:rsidR="00866853" w:rsidRPr="00866853" w:rsidRDefault="00866853">
            <w:r w:rsidRPr="00866853">
              <w:t> </w:t>
            </w:r>
          </w:p>
        </w:tc>
      </w:tr>
      <w:tr w:rsidR="00866853" w:rsidRPr="00866853" w14:paraId="2840FB04" w14:textId="77777777" w:rsidTr="00866853">
        <w:trPr>
          <w:trHeight w:val="290"/>
        </w:trPr>
        <w:tc>
          <w:tcPr>
            <w:tcW w:w="3291" w:type="dxa"/>
            <w:hideMark/>
          </w:tcPr>
          <w:p w14:paraId="60C85977" w14:textId="77777777" w:rsidR="00866853" w:rsidRPr="00866853" w:rsidRDefault="00866853">
            <w:r w:rsidRPr="00866853">
              <w:t>Metabolic</w:t>
            </w:r>
          </w:p>
        </w:tc>
        <w:tc>
          <w:tcPr>
            <w:tcW w:w="4963" w:type="dxa"/>
            <w:hideMark/>
          </w:tcPr>
          <w:p w14:paraId="011D0DAA" w14:textId="77777777" w:rsidR="00866853" w:rsidRPr="00866853" w:rsidRDefault="00866853">
            <w:r w:rsidRPr="00866853">
              <w:t>CCC</w:t>
            </w:r>
          </w:p>
        </w:tc>
        <w:tc>
          <w:tcPr>
            <w:tcW w:w="6136" w:type="dxa"/>
            <w:hideMark/>
          </w:tcPr>
          <w:p w14:paraId="52A1E7A8" w14:textId="77777777" w:rsidR="00866853" w:rsidRPr="00866853" w:rsidRDefault="00866853">
            <w:r w:rsidRPr="00866853">
              <w:t> </w:t>
            </w:r>
          </w:p>
        </w:tc>
      </w:tr>
      <w:tr w:rsidR="00866853" w:rsidRPr="00866853" w14:paraId="534D10CC" w14:textId="77777777" w:rsidTr="00866853">
        <w:trPr>
          <w:trHeight w:val="290"/>
        </w:trPr>
        <w:tc>
          <w:tcPr>
            <w:tcW w:w="3291" w:type="dxa"/>
            <w:hideMark/>
          </w:tcPr>
          <w:p w14:paraId="5FEA855E" w14:textId="77777777" w:rsidR="00866853" w:rsidRPr="00866853" w:rsidRDefault="00866853">
            <w:r w:rsidRPr="00866853">
              <w:t>Neurologic and Neuromuscular</w:t>
            </w:r>
          </w:p>
        </w:tc>
        <w:tc>
          <w:tcPr>
            <w:tcW w:w="4963" w:type="dxa"/>
            <w:hideMark/>
          </w:tcPr>
          <w:p w14:paraId="430B5AD6" w14:textId="77777777" w:rsidR="00866853" w:rsidRPr="00866853" w:rsidRDefault="00866853">
            <w:r w:rsidRPr="00866853">
              <w:t>CCC</w:t>
            </w:r>
          </w:p>
        </w:tc>
        <w:tc>
          <w:tcPr>
            <w:tcW w:w="6136" w:type="dxa"/>
            <w:hideMark/>
          </w:tcPr>
          <w:p w14:paraId="25A8AEF7" w14:textId="77777777" w:rsidR="00866853" w:rsidRPr="00866853" w:rsidRDefault="00866853">
            <w:r w:rsidRPr="00866853">
              <w:t> </w:t>
            </w:r>
          </w:p>
        </w:tc>
      </w:tr>
      <w:tr w:rsidR="00866853" w:rsidRPr="00866853" w14:paraId="1B21E63E" w14:textId="77777777" w:rsidTr="00866853">
        <w:trPr>
          <w:trHeight w:val="290"/>
        </w:trPr>
        <w:tc>
          <w:tcPr>
            <w:tcW w:w="3291" w:type="dxa"/>
            <w:hideMark/>
          </w:tcPr>
          <w:p w14:paraId="4E8A3E7F" w14:textId="77777777" w:rsidR="00866853" w:rsidRPr="00866853" w:rsidRDefault="00866853">
            <w:r w:rsidRPr="00866853">
              <w:t>NICU</w:t>
            </w:r>
          </w:p>
        </w:tc>
        <w:tc>
          <w:tcPr>
            <w:tcW w:w="4963" w:type="dxa"/>
            <w:hideMark/>
          </w:tcPr>
          <w:p w14:paraId="288C668E" w14:textId="77777777" w:rsidR="00866853" w:rsidRPr="00866853" w:rsidRDefault="00866853">
            <w:r w:rsidRPr="00866853">
              <w:t>CCC</w:t>
            </w:r>
          </w:p>
        </w:tc>
        <w:tc>
          <w:tcPr>
            <w:tcW w:w="6136" w:type="dxa"/>
            <w:hideMark/>
          </w:tcPr>
          <w:p w14:paraId="2D4715F3" w14:textId="77777777" w:rsidR="00866853" w:rsidRPr="00866853" w:rsidRDefault="00866853">
            <w:r w:rsidRPr="00866853">
              <w:t> </w:t>
            </w:r>
          </w:p>
        </w:tc>
      </w:tr>
      <w:tr w:rsidR="00866853" w:rsidRPr="00866853" w14:paraId="505C0CB9" w14:textId="77777777" w:rsidTr="00866853">
        <w:trPr>
          <w:trHeight w:val="290"/>
        </w:trPr>
        <w:tc>
          <w:tcPr>
            <w:tcW w:w="3291" w:type="dxa"/>
            <w:hideMark/>
          </w:tcPr>
          <w:p w14:paraId="7E8A9FA0" w14:textId="77777777" w:rsidR="00866853" w:rsidRPr="00866853" w:rsidRDefault="00866853">
            <w:r w:rsidRPr="00866853">
              <w:t>OtherCongenitalorGeneticDefect</w:t>
            </w:r>
          </w:p>
        </w:tc>
        <w:tc>
          <w:tcPr>
            <w:tcW w:w="4963" w:type="dxa"/>
            <w:hideMark/>
          </w:tcPr>
          <w:p w14:paraId="271ACBCA" w14:textId="77777777" w:rsidR="00866853" w:rsidRPr="00866853" w:rsidRDefault="00866853">
            <w:r w:rsidRPr="00866853">
              <w:t>CCC</w:t>
            </w:r>
          </w:p>
        </w:tc>
        <w:tc>
          <w:tcPr>
            <w:tcW w:w="6136" w:type="dxa"/>
            <w:hideMark/>
          </w:tcPr>
          <w:p w14:paraId="4A08D83A" w14:textId="77777777" w:rsidR="00866853" w:rsidRPr="00866853" w:rsidRDefault="00866853">
            <w:r w:rsidRPr="00866853">
              <w:t> </w:t>
            </w:r>
          </w:p>
        </w:tc>
      </w:tr>
      <w:tr w:rsidR="00866853" w:rsidRPr="00866853" w14:paraId="4E8CA343" w14:textId="77777777" w:rsidTr="00866853">
        <w:trPr>
          <w:trHeight w:val="290"/>
        </w:trPr>
        <w:tc>
          <w:tcPr>
            <w:tcW w:w="3291" w:type="dxa"/>
            <w:hideMark/>
          </w:tcPr>
          <w:p w14:paraId="7661055F" w14:textId="77777777" w:rsidR="00866853" w:rsidRPr="00866853" w:rsidRDefault="00866853">
            <w:r w:rsidRPr="00866853">
              <w:t>PrematureandNeonatal</w:t>
            </w:r>
          </w:p>
        </w:tc>
        <w:tc>
          <w:tcPr>
            <w:tcW w:w="4963" w:type="dxa"/>
            <w:hideMark/>
          </w:tcPr>
          <w:p w14:paraId="03180A7F" w14:textId="77777777" w:rsidR="00866853" w:rsidRPr="00866853" w:rsidRDefault="00866853">
            <w:r w:rsidRPr="00866853">
              <w:t>CCC</w:t>
            </w:r>
          </w:p>
        </w:tc>
        <w:tc>
          <w:tcPr>
            <w:tcW w:w="6136" w:type="dxa"/>
            <w:hideMark/>
          </w:tcPr>
          <w:p w14:paraId="4C575CB7" w14:textId="77777777" w:rsidR="00866853" w:rsidRPr="00866853" w:rsidRDefault="00866853">
            <w:r w:rsidRPr="00866853">
              <w:t> </w:t>
            </w:r>
          </w:p>
        </w:tc>
      </w:tr>
      <w:tr w:rsidR="00866853" w:rsidRPr="00866853" w14:paraId="406BF6E0" w14:textId="77777777" w:rsidTr="00866853">
        <w:trPr>
          <w:trHeight w:val="290"/>
        </w:trPr>
        <w:tc>
          <w:tcPr>
            <w:tcW w:w="3291" w:type="dxa"/>
            <w:hideMark/>
          </w:tcPr>
          <w:p w14:paraId="04601676" w14:textId="77777777" w:rsidR="00866853" w:rsidRPr="00866853" w:rsidRDefault="00866853">
            <w:r w:rsidRPr="00866853">
              <w:t>RenalandUrologic</w:t>
            </w:r>
          </w:p>
        </w:tc>
        <w:tc>
          <w:tcPr>
            <w:tcW w:w="4963" w:type="dxa"/>
            <w:hideMark/>
          </w:tcPr>
          <w:p w14:paraId="754A6D87" w14:textId="77777777" w:rsidR="00866853" w:rsidRPr="00866853" w:rsidRDefault="00866853">
            <w:r w:rsidRPr="00866853">
              <w:t>CCC</w:t>
            </w:r>
          </w:p>
        </w:tc>
        <w:tc>
          <w:tcPr>
            <w:tcW w:w="6136" w:type="dxa"/>
            <w:hideMark/>
          </w:tcPr>
          <w:p w14:paraId="4358CAE1" w14:textId="77777777" w:rsidR="00866853" w:rsidRPr="00866853" w:rsidRDefault="00866853">
            <w:r w:rsidRPr="00866853">
              <w:t> </w:t>
            </w:r>
          </w:p>
        </w:tc>
      </w:tr>
      <w:tr w:rsidR="00866853" w:rsidRPr="00866853" w14:paraId="679BBAC2" w14:textId="77777777" w:rsidTr="00866853">
        <w:trPr>
          <w:trHeight w:val="290"/>
        </w:trPr>
        <w:tc>
          <w:tcPr>
            <w:tcW w:w="3291" w:type="dxa"/>
            <w:hideMark/>
          </w:tcPr>
          <w:p w14:paraId="08EAC0C0" w14:textId="77777777" w:rsidR="00866853" w:rsidRPr="00866853" w:rsidRDefault="00866853">
            <w:r w:rsidRPr="00866853">
              <w:lastRenderedPageBreak/>
              <w:t>Respiratory</w:t>
            </w:r>
          </w:p>
        </w:tc>
        <w:tc>
          <w:tcPr>
            <w:tcW w:w="4963" w:type="dxa"/>
            <w:hideMark/>
          </w:tcPr>
          <w:p w14:paraId="30F14344" w14:textId="77777777" w:rsidR="00866853" w:rsidRPr="00866853" w:rsidRDefault="00866853">
            <w:r w:rsidRPr="00866853">
              <w:t>CCC</w:t>
            </w:r>
          </w:p>
        </w:tc>
        <w:tc>
          <w:tcPr>
            <w:tcW w:w="6136" w:type="dxa"/>
            <w:hideMark/>
          </w:tcPr>
          <w:p w14:paraId="32AE666A" w14:textId="77777777" w:rsidR="00866853" w:rsidRPr="00866853" w:rsidRDefault="00866853">
            <w:r w:rsidRPr="00866853">
              <w:t> </w:t>
            </w:r>
          </w:p>
        </w:tc>
      </w:tr>
      <w:tr w:rsidR="00866853" w:rsidRPr="00866853" w14:paraId="51DF539B" w14:textId="77777777" w:rsidTr="00866853">
        <w:trPr>
          <w:trHeight w:val="290"/>
        </w:trPr>
        <w:tc>
          <w:tcPr>
            <w:tcW w:w="3291" w:type="dxa"/>
            <w:hideMark/>
          </w:tcPr>
          <w:p w14:paraId="5C58A4E7" w14:textId="77777777" w:rsidR="00866853" w:rsidRPr="00866853" w:rsidRDefault="00866853">
            <w:r w:rsidRPr="00866853">
              <w:t>SecondaryDxMentalHealthDisorder</w:t>
            </w:r>
          </w:p>
        </w:tc>
        <w:tc>
          <w:tcPr>
            <w:tcW w:w="4963" w:type="dxa"/>
            <w:hideMark/>
          </w:tcPr>
          <w:p w14:paraId="4FBB187F" w14:textId="77777777" w:rsidR="00866853" w:rsidRPr="00866853" w:rsidRDefault="00866853">
            <w:r w:rsidRPr="00866853">
              <w:t>CCC</w:t>
            </w:r>
          </w:p>
        </w:tc>
        <w:tc>
          <w:tcPr>
            <w:tcW w:w="6136" w:type="dxa"/>
            <w:hideMark/>
          </w:tcPr>
          <w:p w14:paraId="57A78D29" w14:textId="77777777" w:rsidR="00866853" w:rsidRPr="00866853" w:rsidRDefault="00866853">
            <w:r w:rsidRPr="00866853">
              <w:t> </w:t>
            </w:r>
          </w:p>
        </w:tc>
      </w:tr>
      <w:tr w:rsidR="00866853" w:rsidRPr="00866853" w14:paraId="5E394851" w14:textId="77777777" w:rsidTr="00866853">
        <w:trPr>
          <w:trHeight w:val="290"/>
        </w:trPr>
        <w:tc>
          <w:tcPr>
            <w:tcW w:w="3291" w:type="dxa"/>
            <w:hideMark/>
          </w:tcPr>
          <w:p w14:paraId="7F9748DB" w14:textId="77777777" w:rsidR="00866853" w:rsidRPr="00866853" w:rsidRDefault="00866853">
            <w:r w:rsidRPr="00866853">
              <w:t>TechnologyDependent</w:t>
            </w:r>
          </w:p>
        </w:tc>
        <w:tc>
          <w:tcPr>
            <w:tcW w:w="4963" w:type="dxa"/>
            <w:hideMark/>
          </w:tcPr>
          <w:p w14:paraId="69D2FACF" w14:textId="77777777" w:rsidR="00866853" w:rsidRPr="00866853" w:rsidRDefault="00866853">
            <w:r w:rsidRPr="00866853">
              <w:t>CCC</w:t>
            </w:r>
          </w:p>
        </w:tc>
        <w:tc>
          <w:tcPr>
            <w:tcW w:w="6136" w:type="dxa"/>
            <w:hideMark/>
          </w:tcPr>
          <w:p w14:paraId="5DECBDC6" w14:textId="77777777" w:rsidR="00866853" w:rsidRPr="00866853" w:rsidRDefault="00866853">
            <w:r w:rsidRPr="00866853">
              <w:t> </w:t>
            </w:r>
          </w:p>
        </w:tc>
      </w:tr>
      <w:tr w:rsidR="00866853" w:rsidRPr="00866853" w14:paraId="1633A15C" w14:textId="77777777" w:rsidTr="00866853">
        <w:trPr>
          <w:trHeight w:val="290"/>
        </w:trPr>
        <w:tc>
          <w:tcPr>
            <w:tcW w:w="3291" w:type="dxa"/>
            <w:hideMark/>
          </w:tcPr>
          <w:p w14:paraId="56984123" w14:textId="77777777" w:rsidR="00866853" w:rsidRPr="00866853" w:rsidRDefault="00866853">
            <w:r w:rsidRPr="00866853">
              <w:t>TPN</w:t>
            </w:r>
          </w:p>
        </w:tc>
        <w:tc>
          <w:tcPr>
            <w:tcW w:w="4963" w:type="dxa"/>
            <w:hideMark/>
          </w:tcPr>
          <w:p w14:paraId="2A07C344" w14:textId="77777777" w:rsidR="00866853" w:rsidRPr="00866853" w:rsidRDefault="00866853">
            <w:r w:rsidRPr="00866853">
              <w:t>CCC</w:t>
            </w:r>
          </w:p>
        </w:tc>
        <w:tc>
          <w:tcPr>
            <w:tcW w:w="6136" w:type="dxa"/>
            <w:hideMark/>
          </w:tcPr>
          <w:p w14:paraId="06DAE298" w14:textId="77777777" w:rsidR="00866853" w:rsidRPr="00866853" w:rsidRDefault="00866853">
            <w:r w:rsidRPr="00866853">
              <w:t> </w:t>
            </w:r>
          </w:p>
        </w:tc>
      </w:tr>
      <w:tr w:rsidR="00866853" w:rsidRPr="00866853" w14:paraId="00B27F62" w14:textId="77777777" w:rsidTr="00866853">
        <w:trPr>
          <w:trHeight w:val="290"/>
        </w:trPr>
        <w:tc>
          <w:tcPr>
            <w:tcW w:w="3291" w:type="dxa"/>
            <w:hideMark/>
          </w:tcPr>
          <w:p w14:paraId="55C20C7B" w14:textId="77777777" w:rsidR="00866853" w:rsidRPr="00866853" w:rsidRDefault="00866853">
            <w:r w:rsidRPr="00866853">
              <w:t>Transplant</w:t>
            </w:r>
          </w:p>
        </w:tc>
        <w:tc>
          <w:tcPr>
            <w:tcW w:w="4963" w:type="dxa"/>
            <w:hideMark/>
          </w:tcPr>
          <w:p w14:paraId="10659E28" w14:textId="77777777" w:rsidR="00866853" w:rsidRPr="00866853" w:rsidRDefault="00866853">
            <w:r w:rsidRPr="00866853">
              <w:t>CCC</w:t>
            </w:r>
          </w:p>
        </w:tc>
        <w:tc>
          <w:tcPr>
            <w:tcW w:w="6136" w:type="dxa"/>
            <w:hideMark/>
          </w:tcPr>
          <w:p w14:paraId="25712559" w14:textId="77777777" w:rsidR="00866853" w:rsidRPr="00866853" w:rsidRDefault="00866853">
            <w:r w:rsidRPr="00866853">
              <w:t> </w:t>
            </w:r>
          </w:p>
        </w:tc>
      </w:tr>
      <w:tr w:rsidR="00866853" w:rsidRPr="00866853" w14:paraId="40DEF86B" w14:textId="77777777" w:rsidTr="00866853">
        <w:trPr>
          <w:trHeight w:val="290"/>
        </w:trPr>
        <w:tc>
          <w:tcPr>
            <w:tcW w:w="3291" w:type="dxa"/>
            <w:hideMark/>
          </w:tcPr>
          <w:p w14:paraId="5ACD80FB" w14:textId="77777777" w:rsidR="00866853" w:rsidRPr="00866853" w:rsidRDefault="00866853">
            <w:r w:rsidRPr="00866853">
              <w:t>ICU</w:t>
            </w:r>
          </w:p>
        </w:tc>
        <w:tc>
          <w:tcPr>
            <w:tcW w:w="4963" w:type="dxa"/>
            <w:hideMark/>
          </w:tcPr>
          <w:p w14:paraId="18DA07BC" w14:textId="77777777" w:rsidR="00866853" w:rsidRPr="00866853" w:rsidRDefault="00866853">
            <w:r w:rsidRPr="00866853">
              <w:t>CCC</w:t>
            </w:r>
          </w:p>
        </w:tc>
        <w:tc>
          <w:tcPr>
            <w:tcW w:w="6136" w:type="dxa"/>
            <w:hideMark/>
          </w:tcPr>
          <w:p w14:paraId="7F678179" w14:textId="77777777" w:rsidR="00866853" w:rsidRPr="00866853" w:rsidRDefault="00866853">
            <w:r w:rsidRPr="00866853">
              <w:t> </w:t>
            </w:r>
          </w:p>
        </w:tc>
      </w:tr>
      <w:tr w:rsidR="00866853" w:rsidRPr="00866853" w14:paraId="4F6CB72A" w14:textId="77777777" w:rsidTr="00866853">
        <w:trPr>
          <w:trHeight w:val="290"/>
        </w:trPr>
        <w:tc>
          <w:tcPr>
            <w:tcW w:w="3291" w:type="dxa"/>
            <w:hideMark/>
          </w:tcPr>
          <w:p w14:paraId="44ECE548" w14:textId="77777777" w:rsidR="00866853" w:rsidRPr="00866853" w:rsidRDefault="00866853">
            <w:r w:rsidRPr="00866853">
              <w:t>EncounterCost</w:t>
            </w:r>
          </w:p>
        </w:tc>
        <w:tc>
          <w:tcPr>
            <w:tcW w:w="4963" w:type="dxa"/>
            <w:hideMark/>
          </w:tcPr>
          <w:p w14:paraId="4F24CEC7" w14:textId="77777777" w:rsidR="00866853" w:rsidRPr="00866853" w:rsidRDefault="00866853">
            <w:r w:rsidRPr="00866853">
              <w:t>Cost of encounter, geographically adjusted, from PHIS</w:t>
            </w:r>
          </w:p>
        </w:tc>
        <w:tc>
          <w:tcPr>
            <w:tcW w:w="6136" w:type="dxa"/>
            <w:hideMark/>
          </w:tcPr>
          <w:p w14:paraId="521D770B" w14:textId="77777777" w:rsidR="00866853" w:rsidRPr="00866853" w:rsidRDefault="00866853">
            <w:r w:rsidRPr="00866853">
              <w:t> </w:t>
            </w:r>
          </w:p>
        </w:tc>
      </w:tr>
      <w:tr w:rsidR="00866853" w:rsidRPr="00866853" w14:paraId="7052F841" w14:textId="77777777" w:rsidTr="00866853">
        <w:trPr>
          <w:trHeight w:val="290"/>
        </w:trPr>
        <w:tc>
          <w:tcPr>
            <w:tcW w:w="14390" w:type="dxa"/>
            <w:gridSpan w:val="3"/>
            <w:noWrap/>
            <w:hideMark/>
          </w:tcPr>
          <w:p w14:paraId="18BB9BC1" w14:textId="77777777" w:rsidR="00866853" w:rsidRPr="00866853" w:rsidRDefault="00866853">
            <w:r w:rsidRPr="00866853">
              <w:rPr>
                <w:b/>
                <w:bCs/>
                <w:u w:val="single"/>
              </w:rPr>
              <w:t>Abbreviations:</w:t>
            </w:r>
            <w:r w:rsidRPr="00866853">
              <w:t xml:space="preserve"> CCC, complex chronic comorbidity; HFNC, high flow nasal cannula; ICD-10, international classification of diagnoses version 10; </w:t>
            </w:r>
            <w:r w:rsidRPr="00866853">
              <w:br/>
              <w:t>ICU, intensive care unit; LOS, length of stay</w:t>
            </w:r>
          </w:p>
        </w:tc>
      </w:tr>
    </w:tbl>
    <w:p w14:paraId="5E5EBDF1" w14:textId="77777777" w:rsidR="0056638F" w:rsidRDefault="0056638F"/>
    <w:sectPr w:rsidR="0056638F" w:rsidSect="0086685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853"/>
    <w:rsid w:val="0056638F"/>
    <w:rsid w:val="00866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9AEC7"/>
  <w15:chartTrackingRefBased/>
  <w15:docId w15:val="{3E9AD7F3-87C3-4DB0-853D-7C970BA39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68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011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83</Words>
  <Characters>3896</Characters>
  <Application>Microsoft Office Word</Application>
  <DocSecurity>0</DocSecurity>
  <Lines>32</Lines>
  <Paragraphs>9</Paragraphs>
  <ScaleCrop>false</ScaleCrop>
  <Company/>
  <LinksUpToDate>false</LinksUpToDate>
  <CharactersWithSpaces>4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vat, Christopher Michael</dc:creator>
  <cp:keywords/>
  <dc:description/>
  <cp:lastModifiedBy>Horvat, Christopher Michael</cp:lastModifiedBy>
  <cp:revision>1</cp:revision>
  <dcterms:created xsi:type="dcterms:W3CDTF">2024-03-22T03:58:00Z</dcterms:created>
  <dcterms:modified xsi:type="dcterms:W3CDTF">2024-03-22T04:00:00Z</dcterms:modified>
</cp:coreProperties>
</file>